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4A72" w:rsidRPr="00E80717" w:rsidRDefault="0021170A" w:rsidP="00271EC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</w:t>
      </w:r>
      <w:r w:rsidR="00E026FF" w:rsidRPr="00E80717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  <w:b/>
        </w:rPr>
        <w:t>:</w:t>
      </w:r>
      <w:r w:rsidR="00F54A72" w:rsidRPr="00E80717">
        <w:rPr>
          <w:rFonts w:ascii="Times New Roman" w:hAnsi="Times New Roman" w:cs="Times New Roman"/>
          <w:b/>
        </w:rPr>
        <w:t xml:space="preserve"> </w:t>
      </w:r>
      <w:r w:rsidR="00F54A72" w:rsidRPr="00E80717">
        <w:rPr>
          <w:rFonts w:ascii="Times New Roman" w:hAnsi="Times New Roman" w:cs="Times New Roman"/>
        </w:rPr>
        <w:t>Unidirectional migration-rate estimates within pairs of asp viper</w:t>
      </w:r>
      <w:r w:rsidR="00271EC8" w:rsidRPr="00E80717">
        <w:rPr>
          <w:rFonts w:ascii="Times New Roman" w:hAnsi="Times New Roman" w:cs="Times New Roman"/>
        </w:rPr>
        <w:t xml:space="preserve"> populations</w:t>
      </w:r>
      <w:r w:rsidR="00F54A72" w:rsidRPr="00E80717">
        <w:rPr>
          <w:rFonts w:ascii="Times New Roman" w:hAnsi="Times New Roman" w:cs="Times New Roman"/>
        </w:rPr>
        <w:t xml:space="preserve"> </w:t>
      </w:r>
      <w:r w:rsidR="00271EC8" w:rsidRPr="00E80717">
        <w:rPr>
          <w:rFonts w:ascii="Times New Roman" w:hAnsi="Times New Roman" w:cs="Times New Roman"/>
        </w:rPr>
        <w:t>(in italic:</w:t>
      </w:r>
      <w:r w:rsidR="00F54A72" w:rsidRPr="00E80717">
        <w:rPr>
          <w:rFonts w:ascii="Times New Roman" w:hAnsi="Times New Roman" w:cs="Times New Roman"/>
        </w:rPr>
        <w:t xml:space="preserve"> </w:t>
      </w:r>
      <w:r w:rsidR="00271EC8" w:rsidRPr="00E80717">
        <w:rPr>
          <w:rFonts w:ascii="Times New Roman" w:hAnsi="Times New Roman" w:cs="Times New Roman"/>
        </w:rPr>
        <w:t>standard deviation)</w:t>
      </w:r>
      <w:r w:rsidR="00F54A72" w:rsidRPr="00E80717">
        <w:rPr>
          <w:rFonts w:ascii="Times New Roman" w:hAnsi="Times New Roman" w:cs="Times New Roman"/>
        </w:rPr>
        <w:t xml:space="preserve">. </w:t>
      </w:r>
      <w:r w:rsidR="00F54A72" w:rsidRPr="00E80717">
        <w:rPr>
          <w:rFonts w:ascii="Times New Roman" w:eastAsia="Times New Roman" w:hAnsi="Times New Roman" w:cs="Times New Roman"/>
          <w:color w:val="000000"/>
        </w:rPr>
        <w:t>m[i][j] is the fraction of individuals in population i that are migrants derived from population j.</w:t>
      </w:r>
    </w:p>
    <w:p w:rsidR="00E026FF" w:rsidRPr="00E80717" w:rsidRDefault="00E026FF" w:rsidP="00F54A72">
      <w:pPr>
        <w:rPr>
          <w:rFonts w:ascii="Times New Roman" w:hAnsi="Times New Roman" w:cs="Times New Roman"/>
          <w:b/>
        </w:rPr>
      </w:pPr>
    </w:p>
    <w:p w:rsidR="00E026FF" w:rsidRDefault="00E026FF"/>
    <w:tbl>
      <w:tblPr>
        <w:tblW w:w="12972" w:type="dxa"/>
        <w:tblInd w:w="93" w:type="dxa"/>
        <w:tblLook w:val="04A0"/>
      </w:tblPr>
      <w:tblGrid>
        <w:gridCol w:w="920"/>
        <w:gridCol w:w="621"/>
        <w:gridCol w:w="621"/>
        <w:gridCol w:w="920"/>
        <w:gridCol w:w="621"/>
        <w:gridCol w:w="621"/>
        <w:gridCol w:w="920"/>
        <w:gridCol w:w="621"/>
        <w:gridCol w:w="621"/>
        <w:gridCol w:w="920"/>
        <w:gridCol w:w="621"/>
        <w:gridCol w:w="621"/>
        <w:gridCol w:w="920"/>
        <w:gridCol w:w="621"/>
        <w:gridCol w:w="621"/>
        <w:gridCol w:w="920"/>
        <w:gridCol w:w="621"/>
        <w:gridCol w:w="621"/>
      </w:tblGrid>
      <w:tr w:rsidR="0078421F" w:rsidRPr="0078421F" w:rsidTr="00E026FF">
        <w:trPr>
          <w:trHeight w:val="220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][1]: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][2]: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][3]: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][4]: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][5]: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][6]: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07</w:t>
            </w:r>
          </w:p>
        </w:tc>
      </w:tr>
      <w:tr w:rsidR="00ED2751" w:rsidRPr="00ED2751" w:rsidTr="00E026FF">
        <w:trPr>
          <w:trHeight w:val="2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2][1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2][2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2][3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2][4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2][5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2][6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0</w:t>
            </w:r>
          </w:p>
        </w:tc>
      </w:tr>
      <w:tr w:rsidR="00ED2751" w:rsidRPr="00ED2751" w:rsidTr="00E026FF">
        <w:trPr>
          <w:trHeight w:val="2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3][1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3][2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3][3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3][4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3][5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3][6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2</w:t>
            </w:r>
          </w:p>
        </w:tc>
      </w:tr>
      <w:tr w:rsidR="00ED2751" w:rsidRPr="00ED2751" w:rsidTr="00E026FF">
        <w:trPr>
          <w:trHeight w:val="2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4][1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4][2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4][3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4][4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4][5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4][6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1</w:t>
            </w:r>
          </w:p>
        </w:tc>
      </w:tr>
      <w:tr w:rsidR="00ED2751" w:rsidRPr="00ED2751" w:rsidTr="00E026FF">
        <w:trPr>
          <w:trHeight w:val="2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5][1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5][2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5][3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5][4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5][5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5][6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2</w:t>
            </w:r>
          </w:p>
        </w:tc>
      </w:tr>
      <w:tr w:rsidR="00ED2751" w:rsidRPr="00ED2751" w:rsidTr="00E026FF">
        <w:trPr>
          <w:trHeight w:val="2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6][1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6][2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6][3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6][4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6][5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6][6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0.020</w:t>
            </w:r>
          </w:p>
        </w:tc>
      </w:tr>
      <w:tr w:rsidR="00ED2751" w:rsidRPr="00ED2751" w:rsidTr="00E026FF">
        <w:trPr>
          <w:trHeight w:val="2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7][1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7][2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7][3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7][4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7][5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7][6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6</w:t>
            </w:r>
          </w:p>
        </w:tc>
      </w:tr>
      <w:tr w:rsidR="00ED2751" w:rsidRPr="00ED2751" w:rsidTr="00E026FF">
        <w:trPr>
          <w:trHeight w:val="2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8][1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8][2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8][3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8][4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8][5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8][6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1</w:t>
            </w:r>
          </w:p>
        </w:tc>
      </w:tr>
      <w:tr w:rsidR="00ED2751" w:rsidRPr="00ED2751" w:rsidTr="00E026FF">
        <w:trPr>
          <w:trHeight w:val="2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9][1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9][2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9][3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9][4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9][5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9][6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2</w:t>
            </w:r>
          </w:p>
        </w:tc>
      </w:tr>
      <w:tr w:rsidR="00ED2751" w:rsidRPr="00ED2751" w:rsidTr="00E026FF">
        <w:trPr>
          <w:trHeight w:val="2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0][1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0][2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0][3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0][4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0][5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0][6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4</w:t>
            </w:r>
          </w:p>
        </w:tc>
      </w:tr>
      <w:tr w:rsidR="00ED2751" w:rsidRPr="00ED2751" w:rsidTr="00E026FF">
        <w:trPr>
          <w:trHeight w:val="2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1][1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1][2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1][3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1][4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1][5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1][6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5</w:t>
            </w:r>
          </w:p>
        </w:tc>
      </w:tr>
      <w:tr w:rsidR="00ED2751" w:rsidRPr="00ED2751" w:rsidTr="00E026FF">
        <w:trPr>
          <w:trHeight w:val="2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2][1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2][2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2][3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2][4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2][5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2][6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6</w:t>
            </w:r>
          </w:p>
        </w:tc>
      </w:tr>
    </w:tbl>
    <w:p w:rsidR="00ED2751" w:rsidRPr="0078421F" w:rsidRDefault="00ED2751" w:rsidP="00ED2751"/>
    <w:tbl>
      <w:tblPr>
        <w:tblW w:w="13272" w:type="dxa"/>
        <w:tblInd w:w="93" w:type="dxa"/>
        <w:tblLayout w:type="fixed"/>
        <w:tblLook w:val="04A0"/>
      </w:tblPr>
      <w:tblGrid>
        <w:gridCol w:w="920"/>
        <w:gridCol w:w="621"/>
        <w:gridCol w:w="621"/>
        <w:gridCol w:w="920"/>
        <w:gridCol w:w="621"/>
        <w:gridCol w:w="621"/>
        <w:gridCol w:w="920"/>
        <w:gridCol w:w="621"/>
        <w:gridCol w:w="621"/>
        <w:gridCol w:w="1020"/>
        <w:gridCol w:w="621"/>
        <w:gridCol w:w="621"/>
        <w:gridCol w:w="1020"/>
        <w:gridCol w:w="621"/>
        <w:gridCol w:w="621"/>
        <w:gridCol w:w="1020"/>
        <w:gridCol w:w="621"/>
        <w:gridCol w:w="621"/>
      </w:tblGrid>
      <w:tr w:rsidR="00B45750" w:rsidRPr="0078421F" w:rsidTr="00B45750">
        <w:trPr>
          <w:trHeight w:val="2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][7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][8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][9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][10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][11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][12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09</w:t>
            </w:r>
          </w:p>
        </w:tc>
      </w:tr>
      <w:tr w:rsidR="00ED2751" w:rsidRPr="00ED2751" w:rsidTr="00B45750">
        <w:trPr>
          <w:trHeight w:val="2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2][7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2][8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2][9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2][10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2][11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2][12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2</w:t>
            </w:r>
          </w:p>
        </w:tc>
      </w:tr>
      <w:tr w:rsidR="00ED2751" w:rsidRPr="00ED2751" w:rsidTr="00B45750">
        <w:trPr>
          <w:trHeight w:val="2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3][7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3][8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3][9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3][10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3][11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3][12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3</w:t>
            </w:r>
          </w:p>
        </w:tc>
      </w:tr>
      <w:tr w:rsidR="00ED2751" w:rsidRPr="00ED2751" w:rsidTr="00B45750">
        <w:trPr>
          <w:trHeight w:val="2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4][7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4][8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4][9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4][10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4][11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4][12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1</w:t>
            </w:r>
          </w:p>
        </w:tc>
      </w:tr>
      <w:tr w:rsidR="00ED2751" w:rsidRPr="00ED2751" w:rsidTr="00B45750">
        <w:trPr>
          <w:trHeight w:val="2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5][7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5][8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5][9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5][10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5][11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5][12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4</w:t>
            </w:r>
          </w:p>
        </w:tc>
      </w:tr>
      <w:tr w:rsidR="00ED2751" w:rsidRPr="00ED2751" w:rsidTr="00B45750">
        <w:trPr>
          <w:trHeight w:val="2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6][7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6][8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6][9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6][10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6][11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6][12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7</w:t>
            </w:r>
          </w:p>
        </w:tc>
      </w:tr>
      <w:tr w:rsidR="00ED2751" w:rsidRPr="00ED2751" w:rsidTr="00B45750">
        <w:trPr>
          <w:trHeight w:val="2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7][7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7][8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7][9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7][10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7][11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7][12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7</w:t>
            </w:r>
          </w:p>
        </w:tc>
      </w:tr>
      <w:tr w:rsidR="00ED2751" w:rsidRPr="00ED2751" w:rsidTr="00B45750">
        <w:trPr>
          <w:trHeight w:val="2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8][7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8][8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8][9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8][10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8][11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8][12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4</w:t>
            </w:r>
          </w:p>
        </w:tc>
      </w:tr>
      <w:tr w:rsidR="00ED2751" w:rsidRPr="00ED2751" w:rsidTr="00B45750">
        <w:trPr>
          <w:trHeight w:val="2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9][7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9][8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9][9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9][10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9][11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9][12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3</w:t>
            </w:r>
          </w:p>
        </w:tc>
      </w:tr>
      <w:tr w:rsidR="00ED2751" w:rsidRPr="00ED2751" w:rsidTr="00B45750">
        <w:trPr>
          <w:trHeight w:val="2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0][7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0][8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0][9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0][10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0][11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0][12]: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6</w:t>
            </w:r>
          </w:p>
        </w:tc>
      </w:tr>
      <w:tr w:rsidR="00ED2751" w:rsidRPr="00ED2751" w:rsidTr="00B45750">
        <w:trPr>
          <w:trHeight w:val="220"/>
        </w:trPr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1][7]: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1][8]: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1][9]: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1][10]: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1][11]: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1][12]: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20</w:t>
            </w:r>
          </w:p>
        </w:tc>
      </w:tr>
      <w:tr w:rsidR="00ED2751" w:rsidRPr="00ED2751" w:rsidTr="00B45750">
        <w:trPr>
          <w:trHeight w:val="22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2][7]: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2][8]: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2][9]: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2][10]: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2][11]: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[12][12]: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751" w:rsidRPr="00ED2751" w:rsidRDefault="00ED2751" w:rsidP="00ED2751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ED275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0.036</w:t>
            </w:r>
          </w:p>
        </w:tc>
      </w:tr>
    </w:tbl>
    <w:p w:rsidR="00ED2751" w:rsidRPr="0078421F" w:rsidRDefault="00ED2751" w:rsidP="00ED2751"/>
    <w:sectPr w:rsidR="00ED2751" w:rsidRPr="0078421F" w:rsidSect="00ED2751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efaultTabStop w:val="720"/>
  <w:hyphenationZone w:val="425"/>
  <w:characterSpacingControl w:val="doNotCompress"/>
  <w:savePreviewPicture/>
  <w:compat>
    <w:useFELayout/>
  </w:compat>
  <w:rsids>
    <w:rsidRoot w:val="00ED2751"/>
    <w:rsid w:val="0021170A"/>
    <w:rsid w:val="00271EC8"/>
    <w:rsid w:val="003D265C"/>
    <w:rsid w:val="004E5443"/>
    <w:rsid w:val="00734EF6"/>
    <w:rsid w:val="0078421F"/>
    <w:rsid w:val="00B45750"/>
    <w:rsid w:val="00CF38BA"/>
    <w:rsid w:val="00E026FF"/>
    <w:rsid w:val="00E40F14"/>
    <w:rsid w:val="00E80717"/>
    <w:rsid w:val="00ED2751"/>
    <w:rsid w:val="00F54A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F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3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0</Words>
  <Characters>2854</Characters>
  <Application>Microsoft Office Word</Application>
  <DocSecurity>0</DocSecurity>
  <Lines>23</Lines>
  <Paragraphs>6</Paragraphs>
  <ScaleCrop>false</ScaleCrop>
  <Company/>
  <LinksUpToDate>false</LinksUpToDate>
  <CharactersWithSpaces>3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ePatrocinio</cp:lastModifiedBy>
  <cp:revision>3</cp:revision>
  <dcterms:created xsi:type="dcterms:W3CDTF">2015-03-23T09:23:00Z</dcterms:created>
  <dcterms:modified xsi:type="dcterms:W3CDTF">2015-04-30T04:35:00Z</dcterms:modified>
</cp:coreProperties>
</file>